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ignificant main hemisphere effec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6675</wp:posOffset>
                </wp:positionV>
                <wp:extent cx="4203700" cy="6114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6114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9"/>
                              <w:gridCol w:w="537"/>
                              <w:gridCol w:w="1618"/>
                              <w:gridCol w:w="1272"/>
                              <w:gridCol w:w="1579"/>
                              <w:gridCol w:w="495"/>
                            </w:tblGrid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1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Wave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OI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litude (µV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η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1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5.14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.0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-0.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0.2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4.99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.0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.0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.43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1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4.49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.0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-.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-1.0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3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10.8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.01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1.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1.77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4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16.33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1.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2.8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14.19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-2.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-1.3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Late wave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11.67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&lt;.01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.2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=-.75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11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1,31)=7.07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&lt;.0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=-.3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=-1.2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/>
                                    <w:t>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481.45pt;mso-wrap-distance-left:0pt;mso-wrap-distance-right:7.05pt;mso-wrap-distance-top:0pt;mso-wrap-distance-bottom:0pt;margin-top:105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9"/>
                        <w:gridCol w:w="537"/>
                        <w:gridCol w:w="1618"/>
                        <w:gridCol w:w="1272"/>
                        <w:gridCol w:w="1579"/>
                        <w:gridCol w:w="495"/>
                      </w:tblGrid>
                      <w:tr>
                        <w:trPr>
                          <w:trHeight w:val="537" w:hRule="atLeast"/>
                        </w:trPr>
                        <w:tc>
                          <w:tcPr>
                            <w:tcW w:w="11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Wave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OI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 value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ignificance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mplitude (µV)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η²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1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5.14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.0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-0.1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0.21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1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4.99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.0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.0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.43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07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1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4.49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.0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-.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-1.04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1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3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10.80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.01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1.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1.77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2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N4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P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16.33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1.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2.84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3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DF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14.19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-2.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-1.36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2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Late wave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O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11.67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&lt;.01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.2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=-.754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2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11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1,31)=7.07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&lt;.0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=-.3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=-1.21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4:02:00Z</dcterms:created>
  <dc:creator>Dorian Dorian</dc:creator>
  <dc:description/>
  <cp:keywords/>
  <dc:language>en-US</dc:language>
  <cp:lastModifiedBy>Dorian</cp:lastModifiedBy>
  <dcterms:modified xsi:type="dcterms:W3CDTF">2015-05-21T08:57:00Z</dcterms:modified>
  <cp:revision>27</cp:revision>
  <dc:subject/>
  <dc:title/>
</cp:coreProperties>
</file>